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FFE5C" w14:textId="77777777" w:rsidR="00061309" w:rsidRPr="001C2284" w:rsidRDefault="00061309" w:rsidP="00061309">
      <w:pPr>
        <w:pStyle w:val="Kop2"/>
        <w:spacing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1C2284">
        <w:rPr>
          <w:rFonts w:ascii="Times New Roman" w:hAnsi="Times New Roman" w:cs="Times New Roman"/>
          <w:i/>
          <w:iCs/>
          <w:color w:val="auto"/>
          <w:sz w:val="24"/>
          <w:szCs w:val="24"/>
        </w:rPr>
        <w:t>Search strategy</w:t>
      </w:r>
    </w:p>
    <w:p w14:paraId="573DC632" w14:textId="77777777" w:rsidR="00061309" w:rsidRPr="001C2284" w:rsidRDefault="00061309" w:rsidP="00061309">
      <w:pPr>
        <w:spacing w:before="150"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Four databases were searched (PubMed, PsycINFO, Web of Science and Embase) in August 2024. Keyword searches in these databases consisted of a combination of population search terms (youth AND mental health AND technology (wearables). Population search terms included: </w:t>
      </w:r>
    </w:p>
    <w:p w14:paraId="7E682D76" w14:textId="08EFE320" w:rsidR="00061309" w:rsidRPr="001C2284" w:rsidRDefault="00061309" w:rsidP="00061309">
      <w:pPr>
        <w:spacing w:before="150"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baby OR babies OR infant* OR toddler* </w:t>
      </w: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child* OR kids OR </w:t>
      </w:r>
      <w:proofErr w:type="spellStart"/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adolescen</w:t>
      </w:r>
      <w:proofErr w:type="spellEnd"/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* OR teen* OR young OR youth OR juvenile OR minor OR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paediatric </w:t>
      </w: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OR paediatric. </w:t>
      </w:r>
    </w:p>
    <w:p w14:paraId="7DA4F9C1" w14:textId="77777777" w:rsidR="00061309" w:rsidRPr="001C2284" w:rsidRDefault="00061309" w:rsidP="00061309">
      <w:pPr>
        <w:spacing w:before="150"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AND </w:t>
      </w:r>
    </w:p>
    <w:p w14:paraId="3D0E64EA" w14:textId="77777777" w:rsidR="00061309" w:rsidRPr="001C2284" w:rsidRDefault="00061309" w:rsidP="00061309">
      <w:pPr>
        <w:spacing w:before="150"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“mental health” OR</w:t>
      </w:r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behaviour* OR behaviour* OR </w:t>
      </w:r>
      <w:proofErr w:type="spellStart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>psychologi</w:t>
      </w:r>
      <w:proofErr w:type="spellEnd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* psychiatric OR </w:t>
      </w: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sleep* </w:t>
      </w:r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OR stress </w:t>
      </w:r>
    </w:p>
    <w:p w14:paraId="6C422BF6" w14:textId="77777777" w:rsidR="00061309" w:rsidRPr="001C2284" w:rsidRDefault="00061309" w:rsidP="00061309">
      <w:pPr>
        <w:spacing w:before="150"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AND </w:t>
      </w:r>
    </w:p>
    <w:p w14:paraId="419D7D18" w14:textId="77777777" w:rsidR="00061309" w:rsidRPr="001C2284" w:rsidRDefault="00061309" w:rsidP="00061309">
      <w:pPr>
        <w:spacing w:before="150"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wearable OR </w:t>
      </w:r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watch* OR wristband OR smartwatch* OR </w:t>
      </w:r>
      <w:proofErr w:type="spellStart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>smartband</w:t>
      </w:r>
      <w:proofErr w:type="spellEnd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OR “fitness tracker” OR “activity tracker” OR "health tracker” OR biosensor OR device* OR ambulatory OR </w:t>
      </w: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sensing OR biofeedback OR neurofeedback OR "neuro feedback" OR mobile </w:t>
      </w:r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OR monitoring </w:t>
      </w: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OR</w:t>
      </w:r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heart OR BPM OR electrodermal OR Arousal OR “skin temperature” OR “respiratory rate” OR “blood pressure” OR "body temperature" </w:t>
      </w: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OR actigraph* OR </w:t>
      </w:r>
      <w:proofErr w:type="spellStart"/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actimet</w:t>
      </w:r>
      <w:proofErr w:type="spellEnd"/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 xml:space="preserve">* OR </w:t>
      </w:r>
      <w:proofErr w:type="spellStart"/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biosignal</w:t>
      </w:r>
      <w:proofErr w:type="spellEnd"/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* OR biomarker* OR signal*</w:t>
      </w:r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OR *physiological ECG OR </w:t>
      </w:r>
      <w:proofErr w:type="spellStart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>electrocardio</w:t>
      </w:r>
      <w:proofErr w:type="spellEnd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* OR PPG OR </w:t>
      </w:r>
      <w:proofErr w:type="spellStart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>photoplethysmo</w:t>
      </w:r>
      <w:proofErr w:type="spellEnd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>*</w:t>
      </w:r>
      <w:r w:rsidRPr="001C2284">
        <w:rPr>
          <w:lang w:eastAsia="nl-NL"/>
        </w:rPr>
        <w:t xml:space="preserve"> </w:t>
      </w:r>
      <w:r w:rsidRPr="001C2284">
        <w:rPr>
          <w:rFonts w:ascii="Times New Roman" w:hAnsi="Times New Roman" w:cs="Times New Roman"/>
          <w:sz w:val="24"/>
          <w:szCs w:val="24"/>
          <w:lang w:eastAsia="nl-NL"/>
        </w:rPr>
        <w:t>OR</w:t>
      </w:r>
      <w:r w:rsidRPr="001C2284">
        <w:rPr>
          <w:sz w:val="24"/>
          <w:szCs w:val="24"/>
          <w:lang w:eastAsia="nl-NL"/>
        </w:rPr>
        <w:t xml:space="preserve"> </w:t>
      </w:r>
      <w:proofErr w:type="spellStart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>electroderm</w:t>
      </w:r>
      <w:proofErr w:type="spellEnd"/>
      <w:r w:rsidRPr="001C2284">
        <w:rPr>
          <w:rFonts w:ascii="Times New Roman" w:eastAsia="Times New Roman" w:hAnsi="Times New Roman" w:cs="Times New Roman"/>
          <w:sz w:val="24"/>
          <w:szCs w:val="24"/>
          <w:lang w:eastAsia="nl-NL"/>
        </w:rPr>
        <w:t>* OR EDG OR EDA “cardiac output” OR “stroke volume”</w:t>
      </w:r>
      <w:r w:rsidRPr="001C2284"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  <w:t>. See supplementary materials for a complete overview of the search strategy.</w:t>
      </w:r>
    </w:p>
    <w:p w14:paraId="1017C0A6" w14:textId="77777777" w:rsidR="00A51733" w:rsidRDefault="00A51733"/>
    <w:sectPr w:rsidR="00A51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09"/>
    <w:rsid w:val="00061309"/>
    <w:rsid w:val="00344269"/>
    <w:rsid w:val="00355127"/>
    <w:rsid w:val="006A5CE6"/>
    <w:rsid w:val="00A51733"/>
    <w:rsid w:val="00B5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8ACA0"/>
  <w15:chartTrackingRefBased/>
  <w15:docId w15:val="{4DE01CC0-E655-4028-8AB3-E7BA5DADD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1309"/>
    <w:pPr>
      <w:spacing w:line="259" w:lineRule="auto"/>
    </w:pPr>
    <w:rPr>
      <w:sz w:val="22"/>
      <w:szCs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613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613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613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613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613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613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613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613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613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613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613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6130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6130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61309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6130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61309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6130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61309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061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613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613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6130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06130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061309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061309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06130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61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61309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0613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3</Characters>
  <Application>Microsoft Office Word</Application>
  <DocSecurity>0</DocSecurity>
  <Lines>8</Lines>
  <Paragraphs>2</Paragraphs>
  <ScaleCrop>false</ScaleCrop>
  <Company>Universiteit Leiden - ISSC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werff, C.E. (Carlijn)</dc:creator>
  <cp:keywords/>
  <dc:description/>
  <cp:lastModifiedBy>Bergwerff, C.E. (Carlijn)</cp:lastModifiedBy>
  <cp:revision>1</cp:revision>
  <dcterms:created xsi:type="dcterms:W3CDTF">2025-02-25T15:52:00Z</dcterms:created>
  <dcterms:modified xsi:type="dcterms:W3CDTF">2025-02-25T15:53:00Z</dcterms:modified>
</cp:coreProperties>
</file>